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28D3" w:rsidRDefault="0064184F" w:rsidP="009A28D3">
      <w:pPr>
        <w:rPr>
          <w:noProof/>
        </w:rPr>
      </w:pPr>
      <w:r>
        <w:rPr>
          <w:noProof/>
        </w:rPr>
        <w:t>Table S</w:t>
      </w:r>
      <w:r w:rsidR="009A28D3">
        <w:rPr>
          <w:noProof/>
        </w:rPr>
        <w:t>1: List of local names commonly used by Dayaks in Batu Majang, Kutai Barat, East Kalimantan, Indonesia.</w:t>
      </w:r>
    </w:p>
    <w:tbl>
      <w:tblPr>
        <w:tblW w:w="101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460"/>
        <w:gridCol w:w="940"/>
        <w:gridCol w:w="2720"/>
        <w:gridCol w:w="1480"/>
        <w:gridCol w:w="2540"/>
      </w:tblGrid>
      <w:tr w:rsidR="009A28D3" w:rsidRPr="008E7152" w:rsidTr="00CA7426">
        <w:trPr>
          <w:trHeight w:val="45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Species</w:t>
            </w:r>
            <w:proofErr w:type="spellEnd"/>
            <w:r w:rsidRPr="008E715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 xml:space="preserve"> (</w:t>
            </w:r>
            <w:proofErr w:type="spellStart"/>
            <w:r w:rsidRPr="008E715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scientific</w:t>
            </w:r>
            <w:proofErr w:type="spellEnd"/>
            <w:r w:rsidRPr="008E715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name</w:t>
            </w:r>
            <w:proofErr w:type="spellEnd"/>
            <w:r w:rsidRPr="008E715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 xml:space="preserve">Nbr. of local </w:t>
            </w:r>
            <w:proofErr w:type="spellStart"/>
            <w:r w:rsidRPr="008E715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names</w:t>
            </w:r>
            <w:proofErr w:type="spellEnd"/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 xml:space="preserve">Most </w:t>
            </w:r>
            <w:proofErr w:type="spellStart"/>
            <w:r w:rsidRPr="008E715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used</w:t>
            </w:r>
            <w:proofErr w:type="spellEnd"/>
            <w:r w:rsidRPr="008E715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 xml:space="preserve"> local </w:t>
            </w:r>
            <w:proofErr w:type="spellStart"/>
            <w:r w:rsidRPr="008E715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name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8E715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CH"/>
              </w:rPr>
              <w:t>Occurrence of most used local name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8E715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CH"/>
              </w:rPr>
              <w:t xml:space="preserve">Other </w:t>
            </w:r>
            <w:r w:rsidRPr="008E715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CH"/>
              </w:rPr>
              <w:br/>
              <w:t>frequently used local names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dinandr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dumos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2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uah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lseodaphne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p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Medang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,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Nyatoh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, Sala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Artocarpus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nisophyll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2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k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Artocarpus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odoratissim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u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Artocarpus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p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2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Pulut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,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Puteq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tun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racemos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3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alaq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,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uah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,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Meranti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kuning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eilschmiedi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p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2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Kacang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hes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robus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alaq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leistanthus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p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aleng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rudi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p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Jambu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(11 times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uah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)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Dehaasi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p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3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Jambu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,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Puteq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(11 times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uah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)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Dialium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indum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uah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Dilleni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reticulat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Renga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Dilleni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p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Jambu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Diospyros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p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aleng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Dryobalanops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lanceolat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2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uah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Dyer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ostulat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uah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,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Puteq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Elaeocarpus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eccari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Renga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Eugenia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heteroclad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Jambu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Eugenia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tapfia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k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aleari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fulv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k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ironnier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nervos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2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Jambu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(12 times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uah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)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lut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pter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Renga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ymnacranther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farquharia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uah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(4 times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Jambu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)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Hope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mengeraw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Meranti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(3 times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Pakat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)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Hope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p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Meranti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(3 times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uah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)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Horsfieldi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p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mbang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,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pui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,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Tengkawang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Hydnocarpus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p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uah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Knem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pallen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uah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Lithocarpus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onocarp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k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Lophopetalum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p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uah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,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Jambu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Macaranga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onifer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k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,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Puteq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Macaranga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pearsoni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jeng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,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k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,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Jambu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Madhuc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erice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aleq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,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uah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,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Jambu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,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Lumut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,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Merant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Madhuc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p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aleq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,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Jambu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Moultonianthus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leembruggian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Jambu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Ormosi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p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k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Palaquium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eccarianum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Jambu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Polyosm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integrifol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eliling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lalit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lastRenderedPageBreak/>
              <w:t>Santiri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p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Jambu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arcothec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diversifol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eliling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lalit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hore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gami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Meranti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hore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trinervos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Meranti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(5 times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alaq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)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hore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eccaria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Tengkawang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CH"/>
              </w:rPr>
              <w:t xml:space="preserve">(5 times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CH"/>
              </w:rPr>
              <w:t>Meranti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CH"/>
              </w:rPr>
              <w:t xml:space="preserve"> sp. and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CH"/>
              </w:rPr>
              <w:t>Puteq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CH"/>
              </w:rPr>
              <w:t>)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hore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laev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2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Meranti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hore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leprosul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Meranti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hore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parvifol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Meranti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3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hore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retus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ala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Syzygium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lineatum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ala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Syzygium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p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3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uah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CH"/>
              </w:rPr>
              <w:t xml:space="preserve">(4 times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CH"/>
              </w:rPr>
              <w:t>Beliling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CH"/>
              </w:rPr>
              <w:t>lalit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CH"/>
              </w:rPr>
              <w:t xml:space="preserve"> and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CH"/>
              </w:rPr>
              <w:t>Medang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CH"/>
              </w:rPr>
              <w:t>)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Syzygium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tawahens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2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Jambu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(5 times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eliling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lalit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)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Vatica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umbonat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1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Jambu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,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Merant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Xanthophyllum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p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2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u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(7 times Salang)</w:t>
            </w:r>
          </w:p>
        </w:tc>
      </w:tr>
      <w:tr w:rsidR="009A28D3" w:rsidRPr="008E7152" w:rsidTr="00CA7426">
        <w:trPr>
          <w:trHeight w:val="30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Ziziphus</w:t>
            </w:r>
            <w:proofErr w:type="spellEnd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ngustifoli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Buah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8D3" w:rsidRPr="008E7152" w:rsidRDefault="009A28D3" w:rsidP="00CA742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8E715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</w:tbl>
    <w:p w:rsidR="009A28D3" w:rsidRPr="00745BD3" w:rsidRDefault="009A28D3" w:rsidP="009A28D3">
      <w:pPr>
        <w:rPr>
          <w:noProof/>
        </w:rPr>
      </w:pPr>
    </w:p>
    <w:p w:rsidR="00D9010A" w:rsidRDefault="00D9010A">
      <w:bookmarkStart w:id="0" w:name="_GoBack"/>
      <w:bookmarkEnd w:id="0"/>
    </w:p>
    <w:sectPr w:rsidR="00D9010A" w:rsidSect="0051243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9A28D3"/>
    <w:rsid w:val="002A0B95"/>
    <w:rsid w:val="0051243C"/>
    <w:rsid w:val="0064184F"/>
    <w:rsid w:val="009A28D3"/>
    <w:rsid w:val="00A0281A"/>
    <w:rsid w:val="00C26EF0"/>
    <w:rsid w:val="00D9010A"/>
    <w:rsid w:val="00EB4E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8D3"/>
    <w:pPr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A0281A"/>
    <w:pPr>
      <w:spacing w:after="120" w:line="240" w:lineRule="auto"/>
    </w:pPr>
    <w:rPr>
      <w:rFonts w:ascii="Times" w:eastAsia="Calibri" w:hAnsi="Times" w:cs="Arial"/>
      <w:b/>
      <w:bCs/>
      <w:color w:val="4F81BD" w:themeColor="accent1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8D3"/>
    <w:pPr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A0281A"/>
    <w:pPr>
      <w:spacing w:after="120" w:line="240" w:lineRule="auto"/>
    </w:pPr>
    <w:rPr>
      <w:rFonts w:ascii="Times" w:eastAsia="Calibri" w:hAnsi="Times" w:cs="Arial"/>
      <w:b/>
      <w:bCs/>
      <w:color w:val="4F81BD" w:themeColor="accent1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van</dc:creator>
  <cp:lastModifiedBy>0011021</cp:lastModifiedBy>
  <cp:revision>2</cp:revision>
  <dcterms:created xsi:type="dcterms:W3CDTF">2015-05-11T08:24:00Z</dcterms:created>
  <dcterms:modified xsi:type="dcterms:W3CDTF">2015-07-17T09:39:00Z</dcterms:modified>
</cp:coreProperties>
</file>